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3A71" w:rsidRPr="00DC3A71" w:rsidRDefault="00F4416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bookmarkStart w:id="0" w:name="_GoBack"/>
      <w:bookmarkEnd w:id="0"/>
    </w:p>
    <w:p w:rsidR="00F57304" w:rsidRDefault="00DC3A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C3A71">
        <w:rPr>
          <w:rFonts w:ascii="Times New Roman" w:hAnsi="Times New Roman" w:cs="Times New Roman"/>
          <w:sz w:val="24"/>
          <w:szCs w:val="24"/>
          <w:lang w:val="en-US"/>
        </w:rPr>
        <w:t xml:space="preserve">Trend analysis of the proportion of patients treated with antibiotics b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dication </w:t>
      </w:r>
      <w:r w:rsidR="00D4565B">
        <w:rPr>
          <w:rFonts w:ascii="Times New Roman" w:hAnsi="Times New Roman" w:cs="Times New Roman"/>
          <w:sz w:val="24"/>
          <w:szCs w:val="24"/>
          <w:lang w:val="en-US"/>
        </w:rPr>
        <w:t xml:space="preserve">and type of molecules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F57304">
        <w:rPr>
          <w:rFonts w:ascii="Times New Roman" w:hAnsi="Times New Roman" w:cs="Times New Roman"/>
          <w:sz w:val="24"/>
          <w:szCs w:val="24"/>
          <w:lang w:val="en-US"/>
        </w:rPr>
        <w:t xml:space="preserve">pane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: Community-acquired infections, </w:t>
      </w:r>
      <w:r w:rsidR="00F57304">
        <w:rPr>
          <w:rFonts w:ascii="Times New Roman" w:hAnsi="Times New Roman" w:cs="Times New Roman"/>
          <w:sz w:val="24"/>
          <w:szCs w:val="24"/>
          <w:lang w:val="en-US"/>
        </w:rPr>
        <w:t xml:space="preserve">pane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: Hospital-acquired infections, </w:t>
      </w:r>
      <w:r w:rsidR="00F57304">
        <w:rPr>
          <w:rFonts w:ascii="Times New Roman" w:hAnsi="Times New Roman" w:cs="Times New Roman"/>
          <w:sz w:val="24"/>
          <w:szCs w:val="24"/>
          <w:lang w:val="en-US"/>
        </w:rPr>
        <w:t xml:space="preserve">pane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: Surgical prophylaxis and </w:t>
      </w:r>
      <w:r w:rsidR="00F57304">
        <w:rPr>
          <w:rFonts w:ascii="Times New Roman" w:hAnsi="Times New Roman" w:cs="Times New Roman"/>
          <w:sz w:val="24"/>
          <w:szCs w:val="24"/>
          <w:lang w:val="en-US"/>
        </w:rPr>
        <w:t xml:space="preserve">panel </w:t>
      </w:r>
      <w:r>
        <w:rPr>
          <w:rFonts w:ascii="Times New Roman" w:hAnsi="Times New Roman" w:cs="Times New Roman"/>
          <w:sz w:val="24"/>
          <w:szCs w:val="24"/>
          <w:lang w:val="en-US"/>
        </w:rPr>
        <w:t>D: Medical prophylaxis)</w:t>
      </w:r>
    </w:p>
    <w:p w:rsidR="00F57304" w:rsidRDefault="00F5730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)</w:t>
      </w:r>
    </w:p>
    <w:tbl>
      <w:tblPr>
        <w:tblW w:w="15178" w:type="dxa"/>
        <w:tblInd w:w="-152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3"/>
        <w:gridCol w:w="732"/>
        <w:gridCol w:w="490"/>
        <w:gridCol w:w="732"/>
        <w:gridCol w:w="490"/>
        <w:gridCol w:w="732"/>
        <w:gridCol w:w="520"/>
        <w:gridCol w:w="732"/>
        <w:gridCol w:w="490"/>
        <w:gridCol w:w="732"/>
        <w:gridCol w:w="490"/>
        <w:gridCol w:w="732"/>
        <w:gridCol w:w="490"/>
        <w:gridCol w:w="732"/>
        <w:gridCol w:w="520"/>
        <w:gridCol w:w="732"/>
        <w:gridCol w:w="490"/>
        <w:gridCol w:w="699"/>
        <w:gridCol w:w="490"/>
        <w:gridCol w:w="799"/>
        <w:gridCol w:w="500"/>
        <w:gridCol w:w="901"/>
      </w:tblGrid>
      <w:tr w:rsidR="0002050B" w:rsidRPr="0002050B" w:rsidTr="0002050B">
        <w:trPr>
          <w:trHeight w:val="315"/>
        </w:trPr>
        <w:tc>
          <w:tcPr>
            <w:tcW w:w="1953" w:type="dxa"/>
            <w:shd w:val="clear" w:color="auto" w:fill="auto"/>
            <w:noWrap/>
            <w:vAlign w:val="center"/>
            <w:hideMark/>
          </w:tcPr>
          <w:p w:rsidR="002E3438" w:rsidRPr="0002050B" w:rsidRDefault="00D4565B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Typ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molecule</w:t>
            </w:r>
            <w:r w:rsidR="00CF3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s</w:t>
            </w:r>
            <w:proofErr w:type="spellEnd"/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2E3438" w:rsidRPr="0002050B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2008 (N=50)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2E3438" w:rsidRPr="0002050B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%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2E3438" w:rsidRPr="0002050B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2009 (N=30)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2E3438" w:rsidRPr="0002050B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%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2E3438" w:rsidRPr="0002050B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2010 (N=40)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2E3438" w:rsidRPr="0002050B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%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2E3438" w:rsidRPr="0002050B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2011 (N=54)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2E3438" w:rsidRPr="0002050B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%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2E3438" w:rsidRPr="0002050B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2012 (N=49)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2E3438" w:rsidRPr="0002050B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%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2E3438" w:rsidRPr="0002050B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2013 (N=41)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2E3438" w:rsidRPr="0002050B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%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2E3438" w:rsidRPr="0002050B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2014 (N=28)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2E3438" w:rsidRPr="0002050B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%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2E3438" w:rsidRPr="0002050B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2015 (N=4</w:t>
            </w:r>
            <w:r w:rsidR="00F91564" w:rsidRPr="000205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5</w:t>
            </w:r>
            <w:r w:rsidRPr="000205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2E3438" w:rsidRPr="0002050B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%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2E3438" w:rsidRPr="0002050B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2016 (</w:t>
            </w:r>
            <w:r w:rsidR="002455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N</w:t>
            </w:r>
            <w:r w:rsidRPr="000205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=4</w:t>
            </w:r>
            <w:r w:rsidR="00DA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1</w:t>
            </w:r>
            <w:r w:rsidRPr="000205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2E3438" w:rsidRPr="0002050B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%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2E3438" w:rsidRPr="0002050B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Total (</w:t>
            </w:r>
            <w:r w:rsidR="002455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N</w:t>
            </w:r>
            <w:r w:rsidRPr="000205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=3</w:t>
            </w:r>
            <w:r w:rsidR="00DA5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78</w:t>
            </w:r>
            <w:r w:rsidRPr="000205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2E3438" w:rsidRPr="0002050B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%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D5146B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P-</w:t>
            </w:r>
            <w:proofErr w:type="spellStart"/>
            <w:r w:rsidRPr="000205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value</w:t>
            </w:r>
            <w:proofErr w:type="spellEnd"/>
            <w:r w:rsidRPr="000205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 xml:space="preserve"> for </w:t>
            </w:r>
          </w:p>
          <w:p w:rsidR="002E3438" w:rsidRPr="0002050B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proofErr w:type="gramStart"/>
            <w:r w:rsidRPr="000205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trend</w:t>
            </w:r>
            <w:proofErr w:type="gramEnd"/>
          </w:p>
        </w:tc>
      </w:tr>
      <w:tr w:rsidR="0002050B" w:rsidRPr="002E3438" w:rsidTr="0002050B">
        <w:trPr>
          <w:trHeight w:val="296"/>
        </w:trPr>
        <w:tc>
          <w:tcPr>
            <w:tcW w:w="1953" w:type="dxa"/>
            <w:shd w:val="clear" w:color="auto" w:fill="auto"/>
            <w:noWrap/>
            <w:vAlign w:val="center"/>
            <w:hideMark/>
          </w:tcPr>
          <w:p w:rsidR="0002050B" w:rsidRPr="002E3438" w:rsidRDefault="00D4565B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hird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  <w:r w:rsidR="0002050B"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generation </w:t>
            </w:r>
            <w:proofErr w:type="spellStart"/>
            <w:r w:rsidR="0002050B"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ephalosporins</w:t>
            </w:r>
            <w:proofErr w:type="spellEnd"/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02050B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05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02050B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46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02050B" w:rsidRPr="0002050B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</w:p>
        </w:tc>
      </w:tr>
      <w:tr w:rsidR="0002050B" w:rsidRPr="002E3438" w:rsidTr="0002050B">
        <w:trPr>
          <w:trHeight w:val="315"/>
        </w:trPr>
        <w:tc>
          <w:tcPr>
            <w:tcW w:w="1953" w:type="dxa"/>
            <w:shd w:val="clear" w:color="auto" w:fill="auto"/>
            <w:noWrap/>
            <w:vAlign w:val="center"/>
            <w:hideMark/>
          </w:tcPr>
          <w:p w:rsidR="0002050B" w:rsidRPr="00D202E8" w:rsidRDefault="00D202E8" w:rsidP="00D202E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p</w:t>
            </w:r>
            <w:r w:rsidR="0002050B" w:rsidRPr="00D202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enicillins</w:t>
            </w:r>
            <w:proofErr w:type="spellEnd"/>
            <w:r w:rsidRPr="00D202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 and </w:t>
            </w:r>
            <w:r w:rsidR="0002050B"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β</w:t>
            </w:r>
            <w:r w:rsidR="0002050B" w:rsidRPr="00D202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-lactams inhibitors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02050B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05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02050B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0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02050B" w:rsidRPr="0002050B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</w:t>
            </w:r>
          </w:p>
        </w:tc>
      </w:tr>
      <w:tr w:rsidR="0002050B" w:rsidRPr="002E3438" w:rsidTr="0002050B">
        <w:trPr>
          <w:trHeight w:val="360"/>
        </w:trPr>
        <w:tc>
          <w:tcPr>
            <w:tcW w:w="1953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minoglycosides</w:t>
            </w:r>
            <w:proofErr w:type="spellEnd"/>
            <w:proofErr w:type="gramEnd"/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02050B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05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02050B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6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02050B" w:rsidRPr="0002050B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</w:p>
        </w:tc>
      </w:tr>
      <w:tr w:rsidR="0002050B" w:rsidRPr="002E3438" w:rsidTr="00A77287">
        <w:trPr>
          <w:trHeight w:val="242"/>
        </w:trPr>
        <w:tc>
          <w:tcPr>
            <w:tcW w:w="1953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acrolides</w:t>
            </w:r>
            <w:proofErr w:type="spellEnd"/>
            <w:proofErr w:type="gramEnd"/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02050B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05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02050B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9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02050B" w:rsidRPr="0002050B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</w:p>
        </w:tc>
      </w:tr>
      <w:tr w:rsidR="0002050B" w:rsidRPr="002E3438" w:rsidTr="00A77287">
        <w:trPr>
          <w:trHeight w:val="273"/>
        </w:trPr>
        <w:tc>
          <w:tcPr>
            <w:tcW w:w="1953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lycopeptide</w:t>
            </w:r>
            <w:proofErr w:type="spellEnd"/>
            <w:proofErr w:type="gramEnd"/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02050B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05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02050B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5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02050B" w:rsidRPr="0002050B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1</w:t>
            </w:r>
          </w:p>
        </w:tc>
      </w:tr>
      <w:tr w:rsidR="0002050B" w:rsidRPr="002E3438" w:rsidTr="00A77287">
        <w:trPr>
          <w:trHeight w:val="264"/>
        </w:trPr>
        <w:tc>
          <w:tcPr>
            <w:tcW w:w="1953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arbapenems</w:t>
            </w:r>
            <w:proofErr w:type="spellEnd"/>
            <w:proofErr w:type="gramEnd"/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02050B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05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02050B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0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02050B" w:rsidRPr="0002050B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</w:t>
            </w:r>
          </w:p>
        </w:tc>
      </w:tr>
      <w:tr w:rsidR="0002050B" w:rsidRPr="002E3438" w:rsidTr="0002050B">
        <w:trPr>
          <w:trHeight w:val="315"/>
        </w:trPr>
        <w:tc>
          <w:tcPr>
            <w:tcW w:w="1953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enicillins</w:t>
            </w:r>
            <w:proofErr w:type="spellEnd"/>
            <w:proofErr w:type="gramEnd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with </w:t>
            </w:r>
            <w:proofErr w:type="spell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xtended</w:t>
            </w:r>
            <w:proofErr w:type="spellEnd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ectrum</w:t>
            </w:r>
            <w:proofErr w:type="spellEnd"/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02050B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05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02050B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7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02050B" w:rsidRPr="0002050B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2</w:t>
            </w:r>
          </w:p>
        </w:tc>
      </w:tr>
      <w:tr w:rsidR="0002050B" w:rsidRPr="002E3438" w:rsidTr="00A77287">
        <w:trPr>
          <w:trHeight w:val="246"/>
        </w:trPr>
        <w:tc>
          <w:tcPr>
            <w:tcW w:w="1953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luoroquinolones</w:t>
            </w:r>
            <w:proofErr w:type="spellEnd"/>
            <w:proofErr w:type="gramEnd"/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02050B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05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02050B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02050B" w:rsidRPr="0002050B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</w:p>
        </w:tc>
      </w:tr>
      <w:tr w:rsidR="0002050B" w:rsidRPr="002E3438" w:rsidTr="0002050B">
        <w:trPr>
          <w:trHeight w:val="315"/>
        </w:trPr>
        <w:tc>
          <w:tcPr>
            <w:tcW w:w="1953" w:type="dxa"/>
            <w:shd w:val="clear" w:color="auto" w:fill="auto"/>
            <w:noWrap/>
            <w:vAlign w:val="center"/>
            <w:hideMark/>
          </w:tcPr>
          <w:p w:rsidR="0002050B" w:rsidRPr="00A77287" w:rsidRDefault="00A77287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</w:t>
            </w:r>
            <w:r w:rsidRPr="00A77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ombinations of </w:t>
            </w:r>
            <w:r w:rsidR="0002050B" w:rsidRPr="00A77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sulfonamides and trimethoprim 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02050B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05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02050B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02050B" w:rsidRPr="0002050B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</w:t>
            </w:r>
          </w:p>
        </w:tc>
      </w:tr>
      <w:tr w:rsidR="0002050B" w:rsidRPr="002E3438" w:rsidTr="00A77287">
        <w:trPr>
          <w:trHeight w:val="118"/>
        </w:trPr>
        <w:tc>
          <w:tcPr>
            <w:tcW w:w="1953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midazole</w:t>
            </w:r>
            <w:proofErr w:type="spellEnd"/>
            <w:proofErr w:type="gramEnd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rivatives</w:t>
            </w:r>
            <w:proofErr w:type="spellEnd"/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02050B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05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02050B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02050B" w:rsidRPr="0002050B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</w:tr>
      <w:tr w:rsidR="0002050B" w:rsidRPr="002E3438" w:rsidTr="0002050B">
        <w:trPr>
          <w:trHeight w:val="315"/>
        </w:trPr>
        <w:tc>
          <w:tcPr>
            <w:tcW w:w="1953" w:type="dxa"/>
            <w:shd w:val="clear" w:color="auto" w:fill="auto"/>
            <w:noWrap/>
            <w:vAlign w:val="center"/>
            <w:hideMark/>
          </w:tcPr>
          <w:p w:rsidR="0002050B" w:rsidRPr="002E3438" w:rsidRDefault="00D4565B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econd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-gener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ephalosporins</w:t>
            </w:r>
            <w:proofErr w:type="spellEnd"/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02050B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05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02050B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02050B" w:rsidRPr="0002050B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</w:tr>
      <w:tr w:rsidR="0002050B" w:rsidRPr="002E3438" w:rsidTr="00A77287">
        <w:trPr>
          <w:trHeight w:val="240"/>
        </w:trPr>
        <w:tc>
          <w:tcPr>
            <w:tcW w:w="1953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etraciclyne</w:t>
            </w:r>
            <w:proofErr w:type="spellEnd"/>
            <w:proofErr w:type="gramEnd"/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02050B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05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02050B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02050B" w:rsidRPr="0002050B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</w:tc>
      </w:tr>
      <w:tr w:rsidR="0002050B" w:rsidRPr="002E3438" w:rsidTr="00A77287">
        <w:trPr>
          <w:trHeight w:val="257"/>
        </w:trPr>
        <w:tc>
          <w:tcPr>
            <w:tcW w:w="1953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ther</w:t>
            </w:r>
            <w:proofErr w:type="spellEnd"/>
            <w:proofErr w:type="gramEnd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tibiotics</w:t>
            </w:r>
            <w:proofErr w:type="spellEnd"/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02050B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05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02050B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02050B" w:rsidRPr="0002050B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</w:tc>
      </w:tr>
      <w:tr w:rsidR="0002050B" w:rsidRPr="002E3438" w:rsidTr="0002050B">
        <w:trPr>
          <w:trHeight w:val="315"/>
        </w:trPr>
        <w:tc>
          <w:tcPr>
            <w:tcW w:w="1953" w:type="dxa"/>
            <w:shd w:val="clear" w:color="auto" w:fill="auto"/>
            <w:noWrap/>
            <w:vAlign w:val="center"/>
            <w:hideMark/>
          </w:tcPr>
          <w:p w:rsidR="0002050B" w:rsidRPr="002E3438" w:rsidRDefault="00D4565B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irst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-gener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ephalosporins</w:t>
            </w:r>
            <w:proofErr w:type="spellEnd"/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02050B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05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02050B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02050B" w:rsidRPr="0002050B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</w:tr>
      <w:tr w:rsidR="0002050B" w:rsidRPr="002E3438" w:rsidTr="00A77287">
        <w:trPr>
          <w:trHeight w:val="268"/>
        </w:trPr>
        <w:tc>
          <w:tcPr>
            <w:tcW w:w="1953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olimixine</w:t>
            </w:r>
            <w:proofErr w:type="gramEnd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02050B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0205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02050B" w:rsidRPr="0002050B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02050B" w:rsidRPr="0002050B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02050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02050B" w:rsidRPr="002E3438" w:rsidRDefault="0002050B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</w:p>
        </w:tc>
      </w:tr>
    </w:tbl>
    <w:p w:rsidR="00A77287" w:rsidRDefault="00A7728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77287" w:rsidRDefault="00A7728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2E3438" w:rsidRDefault="002E343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57304" w:rsidRDefault="00F57304" w:rsidP="00F5730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)</w:t>
      </w:r>
    </w:p>
    <w:tbl>
      <w:tblPr>
        <w:tblW w:w="15166" w:type="dxa"/>
        <w:tblInd w:w="-152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1"/>
        <w:gridCol w:w="732"/>
        <w:gridCol w:w="520"/>
        <w:gridCol w:w="733"/>
        <w:gridCol w:w="520"/>
        <w:gridCol w:w="756"/>
        <w:gridCol w:w="520"/>
        <w:gridCol w:w="732"/>
        <w:gridCol w:w="520"/>
        <w:gridCol w:w="732"/>
        <w:gridCol w:w="520"/>
        <w:gridCol w:w="732"/>
        <w:gridCol w:w="520"/>
        <w:gridCol w:w="732"/>
        <w:gridCol w:w="520"/>
        <w:gridCol w:w="732"/>
        <w:gridCol w:w="520"/>
        <w:gridCol w:w="699"/>
        <w:gridCol w:w="586"/>
        <w:gridCol w:w="799"/>
        <w:gridCol w:w="490"/>
        <w:gridCol w:w="860"/>
      </w:tblGrid>
      <w:tr w:rsidR="00CB3310" w:rsidRPr="00CB3310" w:rsidTr="00CB3310">
        <w:trPr>
          <w:trHeight w:val="315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2E3438" w:rsidRPr="00CB3310" w:rsidRDefault="00D4565B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Typ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molecule</w:t>
            </w:r>
            <w:r w:rsidR="00CF3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s</w:t>
            </w:r>
            <w:proofErr w:type="spellEnd"/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2E3438" w:rsidRPr="00CB3310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CB3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2008 (N=37)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2E3438" w:rsidRPr="00CB3310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CB3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%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2E3438" w:rsidRPr="00CB3310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CB3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2009 (N=35)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2E3438" w:rsidRPr="00CB3310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CB3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2E3438" w:rsidRPr="00CB3310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CB3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2010 (N=39)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2E3438" w:rsidRPr="00CB3310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CB3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%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2E3438" w:rsidRPr="00CB3310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CB3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2011 (N=42)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2E3438" w:rsidRPr="00CB3310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CB3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%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2E3438" w:rsidRPr="00CB3310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CB3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2012 (N=36)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2E3438" w:rsidRPr="00CB3310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CB3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%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2E3438" w:rsidRPr="00CB3310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CB3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2013 (N=28)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2E3438" w:rsidRPr="00CB3310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CB3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%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2E3438" w:rsidRPr="00CB3310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CB3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2014 (N=38)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2E3438" w:rsidRPr="00CB3310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CB3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%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2E3438" w:rsidRPr="00CB3310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CB3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2015 (N=33)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2E3438" w:rsidRPr="00CB3310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CB3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%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2E3438" w:rsidRPr="00CB3310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CB3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2016 (</w:t>
            </w:r>
            <w:r w:rsidR="00CB3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N</w:t>
            </w:r>
            <w:r w:rsidRPr="00CB3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=38)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2E3438" w:rsidRPr="00CB3310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CB3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%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2E3438" w:rsidRPr="00CB3310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CB3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Total (</w:t>
            </w:r>
            <w:r w:rsidR="00CB3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N</w:t>
            </w:r>
            <w:r w:rsidRPr="00CB3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=326)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2E3438" w:rsidRPr="00CB3310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CB3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%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D5146B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CB3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P-</w:t>
            </w:r>
            <w:proofErr w:type="spellStart"/>
            <w:r w:rsidRPr="00CB3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value</w:t>
            </w:r>
            <w:proofErr w:type="spellEnd"/>
            <w:r w:rsidRPr="00CB3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 xml:space="preserve"> for </w:t>
            </w:r>
          </w:p>
          <w:p w:rsidR="002E3438" w:rsidRPr="00CB3310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proofErr w:type="gramStart"/>
            <w:r w:rsidRPr="00CB33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trend</w:t>
            </w:r>
            <w:proofErr w:type="gramEnd"/>
          </w:p>
        </w:tc>
      </w:tr>
      <w:tr w:rsidR="00DF3690" w:rsidRPr="002E3438" w:rsidTr="00DF3690">
        <w:trPr>
          <w:trHeight w:val="315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arbapenems</w:t>
            </w:r>
            <w:proofErr w:type="spellEnd"/>
            <w:proofErr w:type="gramEnd"/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8E089C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08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E08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1B70AC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1B70AC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DF3690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DF3690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4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DF3690" w:rsidRPr="00DF3690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</w:tr>
      <w:tr w:rsidR="00DF3690" w:rsidRPr="002E3438" w:rsidTr="00DF3690">
        <w:trPr>
          <w:trHeight w:val="315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lycopeptide</w:t>
            </w:r>
            <w:proofErr w:type="spellEnd"/>
            <w:proofErr w:type="gramEnd"/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8E089C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08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E08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1B70AC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1B70AC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DF3690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DF3690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3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DF3690" w:rsidRPr="00DF3690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</w:t>
            </w:r>
          </w:p>
        </w:tc>
      </w:tr>
      <w:tr w:rsidR="00DF3690" w:rsidRPr="002E3438" w:rsidTr="00DF3690">
        <w:trPr>
          <w:trHeight w:val="315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minoglycosides</w:t>
            </w:r>
            <w:proofErr w:type="spellEnd"/>
            <w:proofErr w:type="gramEnd"/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8E089C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08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E08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1B70AC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1B70AC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DF3690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DF3690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1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DF3690" w:rsidRPr="00DF3690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</w:t>
            </w:r>
          </w:p>
        </w:tc>
      </w:tr>
      <w:tr w:rsidR="00DF3690" w:rsidRPr="002E3438" w:rsidTr="00DF3690">
        <w:trPr>
          <w:trHeight w:val="315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hird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-gener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ephalosporins</w:t>
            </w:r>
            <w:proofErr w:type="spellEnd"/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8E089C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08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E08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1B70AC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1B70AC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DF3690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DF3690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3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DF3690" w:rsidRPr="00DF3690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</w:tr>
      <w:tr w:rsidR="00DF3690" w:rsidRPr="002E3438" w:rsidTr="00DF3690">
        <w:trPr>
          <w:trHeight w:val="315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DF3690" w:rsidRPr="00D202E8" w:rsidRDefault="00D202E8" w:rsidP="00D202E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D202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p</w:t>
            </w:r>
            <w:r w:rsidR="00DF3690" w:rsidRPr="00D202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enicillins</w:t>
            </w:r>
            <w:proofErr w:type="spellEnd"/>
            <w:r w:rsidRPr="00D202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 and </w:t>
            </w:r>
            <w:r w:rsidR="00DF3690"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β</w:t>
            </w:r>
            <w:r w:rsidR="00DF3690" w:rsidRPr="00D202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-lactams inhibitors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8E089C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08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E08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1B70AC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1B70AC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DF3690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DF3690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9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DF3690" w:rsidRPr="00DF3690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</w:tc>
      </w:tr>
      <w:tr w:rsidR="00DF3690" w:rsidRPr="002E3438" w:rsidTr="00DF3690">
        <w:trPr>
          <w:trHeight w:val="315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luoroquinolones</w:t>
            </w:r>
            <w:proofErr w:type="spellEnd"/>
            <w:proofErr w:type="gramEnd"/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8E089C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08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E08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1B70AC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1B70AC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DF3690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DF3690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2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DF3690" w:rsidRPr="00DF3690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9</w:t>
            </w:r>
          </w:p>
        </w:tc>
      </w:tr>
      <w:tr w:rsidR="00DF3690" w:rsidRPr="002E3438" w:rsidTr="00DF3690">
        <w:trPr>
          <w:trHeight w:val="315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midazole</w:t>
            </w:r>
            <w:proofErr w:type="spellEnd"/>
            <w:proofErr w:type="gramEnd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rivatives</w:t>
            </w:r>
            <w:proofErr w:type="spellEnd"/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8E089C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08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E08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1B70AC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1B70AC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DF3690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DF3690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DF3690" w:rsidRPr="00DF3690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4</w:t>
            </w:r>
          </w:p>
        </w:tc>
      </w:tr>
      <w:tr w:rsidR="00DF3690" w:rsidRPr="002E3438" w:rsidTr="00DF3690">
        <w:trPr>
          <w:trHeight w:val="315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DF3690" w:rsidRPr="00A77287" w:rsidRDefault="00A77287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</w:t>
            </w:r>
            <w:r w:rsidRPr="00A77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ombinations of sulfonamides and trimethoprim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8E089C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08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E08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1B70AC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1B70AC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DF3690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DF3690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DF3690" w:rsidRPr="00DF3690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</w:p>
        </w:tc>
      </w:tr>
      <w:tr w:rsidR="00DF3690" w:rsidRPr="002E3438" w:rsidTr="00DF3690">
        <w:trPr>
          <w:trHeight w:val="315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acrolides</w:t>
            </w:r>
            <w:proofErr w:type="spellEnd"/>
            <w:proofErr w:type="gramEnd"/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8E089C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08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E08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1B70AC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1B70AC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DF3690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DF3690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DF3690" w:rsidRPr="00DF3690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</w:t>
            </w:r>
          </w:p>
        </w:tc>
      </w:tr>
      <w:tr w:rsidR="00DF3690" w:rsidRPr="002E3438" w:rsidTr="00DF3690">
        <w:trPr>
          <w:trHeight w:val="315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enicillins</w:t>
            </w:r>
            <w:proofErr w:type="spellEnd"/>
            <w:proofErr w:type="gramEnd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with </w:t>
            </w:r>
            <w:proofErr w:type="spell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xtended</w:t>
            </w:r>
            <w:proofErr w:type="spellEnd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ectrum</w:t>
            </w:r>
            <w:proofErr w:type="spellEnd"/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8E089C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08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E08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1B70AC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1B70AC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DF3690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DF3690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DF3690" w:rsidRPr="00DF3690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</w:t>
            </w:r>
          </w:p>
        </w:tc>
      </w:tr>
      <w:tr w:rsidR="00DF3690" w:rsidRPr="002E3438" w:rsidTr="00DF3690">
        <w:trPr>
          <w:trHeight w:val="315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olimixine</w:t>
            </w:r>
            <w:proofErr w:type="gramEnd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8E089C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08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E08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1B70AC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1B70AC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DF3690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DF3690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DF3690" w:rsidRPr="00DF3690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</w:p>
        </w:tc>
      </w:tr>
      <w:tr w:rsidR="00DF3690" w:rsidRPr="002E3438" w:rsidTr="00DF3690">
        <w:trPr>
          <w:trHeight w:val="315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etraciclyne</w:t>
            </w:r>
            <w:proofErr w:type="spellEnd"/>
            <w:proofErr w:type="gramEnd"/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8E089C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08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E08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1B70AC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1B70AC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DF3690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DF3690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DF3690" w:rsidRPr="00DF3690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02</w:t>
            </w:r>
          </w:p>
        </w:tc>
      </w:tr>
      <w:tr w:rsidR="00DF3690" w:rsidRPr="002E3438" w:rsidTr="00DF3690">
        <w:trPr>
          <w:trHeight w:val="315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ourth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-gener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ephalosporins</w:t>
            </w:r>
            <w:proofErr w:type="spellEnd"/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8E089C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08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E08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1B70AC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1B70AC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DF3690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DF3690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DF3690" w:rsidRPr="00DF3690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</w:tr>
      <w:tr w:rsidR="00DF3690" w:rsidRPr="002E3438" w:rsidTr="00DF3690">
        <w:trPr>
          <w:trHeight w:val="315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ther</w:t>
            </w:r>
            <w:proofErr w:type="spellEnd"/>
            <w:proofErr w:type="gramEnd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tibiotics</w:t>
            </w:r>
            <w:proofErr w:type="spellEnd"/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8E089C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08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E08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1B70AC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1B70AC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DF3690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DF3690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DF3690" w:rsidRPr="00DF3690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</w:tr>
      <w:tr w:rsidR="00DF3690" w:rsidRPr="002E3438" w:rsidTr="00DF3690">
        <w:trPr>
          <w:trHeight w:val="315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econd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-gener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ephalosporins</w:t>
            </w:r>
            <w:proofErr w:type="spellEnd"/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8E089C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E08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E08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1B70AC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1B70AC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B7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DF3690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DF3690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DF3690" w:rsidRPr="00DF3690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DF36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DF3690" w:rsidRPr="002E3438" w:rsidRDefault="00DF3690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</w:t>
            </w:r>
          </w:p>
        </w:tc>
      </w:tr>
    </w:tbl>
    <w:p w:rsidR="005F386F" w:rsidRDefault="005F386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77287" w:rsidRDefault="00A7728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77287" w:rsidRDefault="00A7728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77287" w:rsidRDefault="00A7728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E3438" w:rsidRDefault="002E343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0118F" w:rsidRDefault="0000118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F386F" w:rsidRDefault="005F386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)</w:t>
      </w:r>
    </w:p>
    <w:tbl>
      <w:tblPr>
        <w:tblW w:w="15173" w:type="dxa"/>
        <w:tblInd w:w="-1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732"/>
        <w:gridCol w:w="520"/>
        <w:gridCol w:w="733"/>
        <w:gridCol w:w="520"/>
        <w:gridCol w:w="732"/>
        <w:gridCol w:w="520"/>
        <w:gridCol w:w="732"/>
        <w:gridCol w:w="520"/>
        <w:gridCol w:w="732"/>
        <w:gridCol w:w="520"/>
        <w:gridCol w:w="732"/>
        <w:gridCol w:w="495"/>
        <w:gridCol w:w="732"/>
        <w:gridCol w:w="520"/>
        <w:gridCol w:w="732"/>
        <w:gridCol w:w="520"/>
        <w:gridCol w:w="732"/>
        <w:gridCol w:w="520"/>
        <w:gridCol w:w="799"/>
        <w:gridCol w:w="500"/>
        <w:gridCol w:w="787"/>
      </w:tblGrid>
      <w:tr w:rsidR="00143E26" w:rsidRPr="00143E26" w:rsidTr="00D5146B">
        <w:trPr>
          <w:trHeight w:val="524"/>
        </w:trPr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3438" w:rsidRPr="00143E26" w:rsidRDefault="00D4565B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Typ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molecule</w:t>
            </w:r>
            <w:r w:rsidR="00CF3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s</w:t>
            </w:r>
            <w:proofErr w:type="spellEnd"/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3438" w:rsidRPr="00143E26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2008 (N=5</w:t>
            </w:r>
            <w:r w:rsidR="00143E26" w:rsidRPr="00143E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2</w:t>
            </w:r>
            <w:r w:rsidRPr="00143E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3438" w:rsidRPr="00143E26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%</w:t>
            </w:r>
          </w:p>
        </w:tc>
        <w:tc>
          <w:tcPr>
            <w:tcW w:w="7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3438" w:rsidRPr="00143E26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2009 (N=3</w:t>
            </w:r>
            <w:r w:rsidR="00143E26" w:rsidRPr="00143E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5</w:t>
            </w:r>
            <w:r w:rsidRPr="00143E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3438" w:rsidRPr="00143E26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%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3438" w:rsidRPr="00143E26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2010 (N=52)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3438" w:rsidRPr="00143E26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%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3438" w:rsidRPr="00143E26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2011 (N=30)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3438" w:rsidRPr="00143E26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%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3438" w:rsidRPr="00143E26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2012 (N=4</w:t>
            </w:r>
            <w:r w:rsidR="00143E26" w:rsidRPr="00143E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6</w:t>
            </w:r>
            <w:r w:rsidRPr="00143E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3438" w:rsidRPr="00143E26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%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3438" w:rsidRPr="00143E26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2013 (N=47)</w:t>
            </w:r>
          </w:p>
        </w:tc>
        <w:tc>
          <w:tcPr>
            <w:tcW w:w="4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3438" w:rsidRPr="00143E26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%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3438" w:rsidRPr="00143E26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2014 (N=26)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3438" w:rsidRPr="00143E26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%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3438" w:rsidRPr="00143E26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2015 (N=39)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3438" w:rsidRPr="00143E26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%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3438" w:rsidRPr="00143E26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2016 (N=39)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3438" w:rsidRPr="00143E26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%</w:t>
            </w:r>
          </w:p>
        </w:tc>
        <w:tc>
          <w:tcPr>
            <w:tcW w:w="799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E3438" w:rsidRPr="00143E26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Total (</w:t>
            </w:r>
            <w:r w:rsidR="00143E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N</w:t>
            </w:r>
            <w:r w:rsidRPr="00143E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=36</w:t>
            </w:r>
            <w:r w:rsidR="00143E26" w:rsidRPr="00143E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6</w:t>
            </w:r>
            <w:r w:rsidRPr="00143E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5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E3438" w:rsidRPr="00143E26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%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E3438" w:rsidRPr="00143E26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P-</w:t>
            </w:r>
            <w:proofErr w:type="spellStart"/>
            <w:r w:rsidRPr="00143E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value</w:t>
            </w:r>
            <w:proofErr w:type="spellEnd"/>
            <w:r w:rsidRPr="00143E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 xml:space="preserve"> for trend</w:t>
            </w:r>
          </w:p>
        </w:tc>
      </w:tr>
      <w:tr w:rsidR="00143E26" w:rsidRPr="002E3438" w:rsidTr="00DA5764">
        <w:trPr>
          <w:trHeight w:val="315"/>
        </w:trPr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D4565B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hird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-gener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ephalosporins</w:t>
            </w:r>
            <w:proofErr w:type="spellEnd"/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8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7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4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7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3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&lt;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01</w:t>
            </w:r>
          </w:p>
        </w:tc>
      </w:tr>
      <w:tr w:rsidR="00143E26" w:rsidRPr="002E3438" w:rsidTr="00DA5764">
        <w:trPr>
          <w:trHeight w:val="315"/>
        </w:trPr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D4565B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irst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-gener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ephalosporins</w:t>
            </w:r>
            <w:proofErr w:type="spellEnd"/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7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4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7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3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&lt;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01</w:t>
            </w:r>
          </w:p>
        </w:tc>
      </w:tr>
      <w:tr w:rsidR="00143E26" w:rsidRPr="002E3438" w:rsidTr="00DA5764">
        <w:trPr>
          <w:trHeight w:val="315"/>
        </w:trPr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minoglycosides</w:t>
            </w:r>
            <w:proofErr w:type="spellEnd"/>
            <w:proofErr w:type="gramEnd"/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7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4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7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4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</w:p>
        </w:tc>
      </w:tr>
      <w:tr w:rsidR="00143E26" w:rsidRPr="002E3438" w:rsidTr="00DA5764">
        <w:trPr>
          <w:trHeight w:val="315"/>
        </w:trPr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D202E8" w:rsidRDefault="00D202E8" w:rsidP="00D202E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D202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p</w:t>
            </w:r>
            <w:r w:rsidR="00143E26" w:rsidRPr="00D202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enicillins</w:t>
            </w:r>
            <w:proofErr w:type="spellEnd"/>
            <w:r w:rsidRPr="00D202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 and </w:t>
            </w:r>
            <w:r w:rsidR="00143E26"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β</w:t>
            </w:r>
            <w:r w:rsidR="00143E26" w:rsidRPr="00D202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-lactams inhibitors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7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4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7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9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</w:tr>
      <w:tr w:rsidR="00143E26" w:rsidRPr="002E3438" w:rsidTr="00DA5764">
        <w:trPr>
          <w:trHeight w:val="315"/>
        </w:trPr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midazole</w:t>
            </w:r>
            <w:proofErr w:type="spellEnd"/>
            <w:proofErr w:type="gramEnd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rivatives</w:t>
            </w:r>
            <w:proofErr w:type="spellEnd"/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7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4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7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</w:t>
            </w:r>
          </w:p>
        </w:tc>
      </w:tr>
      <w:tr w:rsidR="00143E26" w:rsidRPr="002E3438" w:rsidTr="00DA5764">
        <w:trPr>
          <w:trHeight w:val="315"/>
        </w:trPr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D4565B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econd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-gener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ephalosporins</w:t>
            </w:r>
            <w:proofErr w:type="spellEnd"/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7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4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7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7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&lt;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01</w:t>
            </w:r>
          </w:p>
        </w:tc>
      </w:tr>
      <w:tr w:rsidR="00143E26" w:rsidRPr="002E3438" w:rsidTr="00DA5764">
        <w:trPr>
          <w:trHeight w:val="315"/>
        </w:trPr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enicillins</w:t>
            </w:r>
            <w:proofErr w:type="spellEnd"/>
            <w:proofErr w:type="gramEnd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with </w:t>
            </w:r>
            <w:proofErr w:type="spell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xtended</w:t>
            </w:r>
            <w:proofErr w:type="spellEnd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ectrum</w:t>
            </w:r>
            <w:proofErr w:type="spellEnd"/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7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4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</w:p>
        </w:tc>
      </w:tr>
      <w:tr w:rsidR="00143E26" w:rsidRPr="002E3438" w:rsidTr="00DA5764">
        <w:trPr>
          <w:trHeight w:val="315"/>
        </w:trPr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lycopeptide</w:t>
            </w:r>
            <w:proofErr w:type="spellEnd"/>
            <w:proofErr w:type="gramEnd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7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</w:p>
        </w:tc>
      </w:tr>
      <w:tr w:rsidR="00143E26" w:rsidRPr="002E3438" w:rsidTr="00DA5764">
        <w:trPr>
          <w:trHeight w:val="315"/>
        </w:trPr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arbapenems</w:t>
            </w:r>
            <w:proofErr w:type="spellEnd"/>
            <w:proofErr w:type="gramEnd"/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6</w:t>
            </w:r>
          </w:p>
        </w:tc>
      </w:tr>
      <w:tr w:rsidR="00143E26" w:rsidRPr="002E3438" w:rsidTr="00DA5764">
        <w:trPr>
          <w:trHeight w:val="315"/>
        </w:trPr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A77287" w:rsidRDefault="00A77287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</w:t>
            </w:r>
            <w:r w:rsidRPr="00A77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ombinations of sulfonamides and trimethoprim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7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</w:t>
            </w:r>
          </w:p>
        </w:tc>
      </w:tr>
      <w:tr w:rsidR="00143E26" w:rsidRPr="002E3438" w:rsidTr="00DA5764">
        <w:trPr>
          <w:trHeight w:val="315"/>
        </w:trPr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luoroquinolones</w:t>
            </w:r>
            <w:proofErr w:type="spellEnd"/>
            <w:proofErr w:type="gramEnd"/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</w:t>
            </w:r>
          </w:p>
        </w:tc>
      </w:tr>
      <w:tr w:rsidR="00143E26" w:rsidRPr="002E3438" w:rsidTr="00DA5764">
        <w:trPr>
          <w:trHeight w:val="315"/>
        </w:trPr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acrolides</w:t>
            </w:r>
            <w:proofErr w:type="spellEnd"/>
            <w:proofErr w:type="gramEnd"/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7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9</w:t>
            </w:r>
          </w:p>
        </w:tc>
      </w:tr>
      <w:tr w:rsidR="00143E26" w:rsidRPr="002E3438" w:rsidTr="00DA5764">
        <w:trPr>
          <w:trHeight w:val="315"/>
        </w:trPr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β</w:t>
            </w:r>
            <w:proofErr w:type="gramEnd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  <w:proofErr w:type="spell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actams</w:t>
            </w:r>
            <w:proofErr w:type="spellEnd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sistant</w:t>
            </w:r>
            <w:proofErr w:type="spellEnd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enicillins</w:t>
            </w:r>
            <w:proofErr w:type="spellEnd"/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</w:p>
        </w:tc>
      </w:tr>
      <w:tr w:rsidR="00143E26" w:rsidRPr="002E3438" w:rsidTr="00DA5764">
        <w:trPr>
          <w:trHeight w:val="315"/>
        </w:trPr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olimixine</w:t>
            </w:r>
            <w:proofErr w:type="gramEnd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</w:p>
        </w:tc>
      </w:tr>
      <w:tr w:rsidR="00143E26" w:rsidRPr="002E3438" w:rsidTr="00DA5764">
        <w:trPr>
          <w:trHeight w:val="315"/>
        </w:trPr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β</w:t>
            </w:r>
            <w:proofErr w:type="gramEnd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  <w:proofErr w:type="spell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actams</w:t>
            </w:r>
            <w:proofErr w:type="spellEnd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sensitive </w:t>
            </w:r>
            <w:proofErr w:type="spell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enicillins</w:t>
            </w:r>
            <w:proofErr w:type="spellEnd"/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7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3E26" w:rsidRPr="00143E26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43E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43E26" w:rsidRPr="002E3438" w:rsidRDefault="00143E26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</w:tr>
    </w:tbl>
    <w:p w:rsidR="00272899" w:rsidRDefault="0027289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77287" w:rsidRDefault="00A7728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77287" w:rsidRDefault="00A7728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72899" w:rsidRDefault="0027289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E3438" w:rsidRDefault="002E343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72899" w:rsidRDefault="0027289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)</w:t>
      </w:r>
    </w:p>
    <w:tbl>
      <w:tblPr>
        <w:tblW w:w="15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7"/>
        <w:gridCol w:w="850"/>
        <w:gridCol w:w="520"/>
        <w:gridCol w:w="673"/>
        <w:gridCol w:w="520"/>
        <w:gridCol w:w="673"/>
        <w:gridCol w:w="520"/>
        <w:gridCol w:w="673"/>
        <w:gridCol w:w="520"/>
        <w:gridCol w:w="673"/>
        <w:gridCol w:w="520"/>
        <w:gridCol w:w="673"/>
        <w:gridCol w:w="520"/>
        <w:gridCol w:w="673"/>
        <w:gridCol w:w="520"/>
        <w:gridCol w:w="724"/>
        <w:gridCol w:w="520"/>
        <w:gridCol w:w="673"/>
        <w:gridCol w:w="520"/>
        <w:gridCol w:w="763"/>
        <w:gridCol w:w="455"/>
        <w:gridCol w:w="860"/>
      </w:tblGrid>
      <w:tr w:rsidR="003173E5" w:rsidRPr="003173E5" w:rsidTr="00A77287">
        <w:trPr>
          <w:trHeight w:val="315"/>
        </w:trPr>
        <w:tc>
          <w:tcPr>
            <w:tcW w:w="2117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3438" w:rsidRPr="003173E5" w:rsidRDefault="00D4565B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Typ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molecule</w:t>
            </w:r>
            <w:r w:rsidR="00CF3C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s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3438" w:rsidRPr="003173E5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2008 (</w:t>
            </w:r>
            <w:r w:rsidR="003173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N</w:t>
            </w:r>
            <w:r w:rsidRPr="003173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=23)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3438" w:rsidRPr="003173E5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%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3438" w:rsidRPr="003173E5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2009 (</w:t>
            </w:r>
            <w:r w:rsidR="003173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N</w:t>
            </w:r>
            <w:r w:rsidRPr="003173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=26)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3438" w:rsidRPr="003173E5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%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3438" w:rsidRPr="003173E5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2010 (</w:t>
            </w:r>
            <w:r w:rsidR="003173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N</w:t>
            </w:r>
            <w:r w:rsidRPr="003173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=56)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3438" w:rsidRPr="003173E5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%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3438" w:rsidRPr="003173E5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2011 (</w:t>
            </w:r>
            <w:r w:rsidR="003173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N</w:t>
            </w:r>
            <w:r w:rsidRPr="003173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=</w:t>
            </w:r>
            <w:r w:rsidR="003173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39</w:t>
            </w:r>
            <w:r w:rsidRPr="003173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3438" w:rsidRPr="003173E5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%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3438" w:rsidRPr="003173E5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2012 (</w:t>
            </w:r>
            <w:r w:rsidR="003173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N</w:t>
            </w:r>
            <w:r w:rsidRPr="003173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=65)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3438" w:rsidRPr="003173E5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%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3438" w:rsidRPr="003173E5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2013 (</w:t>
            </w:r>
            <w:r w:rsidR="003173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N</w:t>
            </w:r>
            <w:r w:rsidRPr="003173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=61)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3438" w:rsidRPr="003173E5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%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3438" w:rsidRPr="003173E5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2014 (</w:t>
            </w:r>
            <w:r w:rsidR="003173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N</w:t>
            </w:r>
            <w:r w:rsidRPr="003173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=8</w:t>
            </w:r>
            <w:r w:rsidR="003173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1</w:t>
            </w:r>
            <w:r w:rsidRPr="003173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3438" w:rsidRPr="003173E5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%</w:t>
            </w:r>
          </w:p>
        </w:tc>
        <w:tc>
          <w:tcPr>
            <w:tcW w:w="7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3438" w:rsidRPr="003173E5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2015 (</w:t>
            </w:r>
            <w:r w:rsidR="003173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N</w:t>
            </w:r>
            <w:r w:rsidRPr="003173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=</w:t>
            </w:r>
            <w:r w:rsidR="00D514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84</w:t>
            </w:r>
            <w:r w:rsidRPr="003173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3438" w:rsidRPr="003173E5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%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3438" w:rsidRPr="003173E5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2016 (</w:t>
            </w:r>
            <w:r w:rsidR="003173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N</w:t>
            </w:r>
            <w:r w:rsidR="00D514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=80</w:t>
            </w:r>
            <w:r w:rsidRPr="003173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3438" w:rsidRPr="003173E5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%</w:t>
            </w:r>
          </w:p>
        </w:tc>
        <w:tc>
          <w:tcPr>
            <w:tcW w:w="7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3438" w:rsidRPr="003173E5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Total (</w:t>
            </w:r>
            <w:r w:rsidR="003173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N</w:t>
            </w:r>
            <w:r w:rsidRPr="003173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=5</w:t>
            </w:r>
            <w:r w:rsidR="00D514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15</w:t>
            </w:r>
            <w:r w:rsidRPr="003173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455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E3438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%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5146B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P-</w:t>
            </w:r>
            <w:proofErr w:type="spellStart"/>
            <w:r w:rsidRPr="003173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value</w:t>
            </w:r>
            <w:proofErr w:type="spellEnd"/>
            <w:r w:rsidRPr="003173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 xml:space="preserve"> for </w:t>
            </w:r>
          </w:p>
          <w:p w:rsidR="002E3438" w:rsidRPr="003173E5" w:rsidRDefault="002E3438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proofErr w:type="gramStart"/>
            <w:r w:rsidRPr="003173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tre</w:t>
            </w:r>
            <w:r w:rsidR="003173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n</w:t>
            </w:r>
            <w:r w:rsidRPr="003173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d</w:t>
            </w:r>
            <w:proofErr w:type="gramEnd"/>
          </w:p>
        </w:tc>
      </w:tr>
      <w:tr w:rsidR="003173E5" w:rsidRPr="002E3438" w:rsidTr="00A77287">
        <w:trPr>
          <w:trHeight w:val="315"/>
        </w:trPr>
        <w:tc>
          <w:tcPr>
            <w:tcW w:w="2117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A77287" w:rsidRDefault="00A77287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</w:t>
            </w:r>
            <w:r w:rsidRPr="00A77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ombinations of sulfonamides and trimethoprim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3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2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1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9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7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17</w:t>
            </w:r>
          </w:p>
        </w:tc>
        <w:tc>
          <w:tcPr>
            <w:tcW w:w="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2</w:t>
            </w:r>
          </w:p>
        </w:tc>
      </w:tr>
      <w:tr w:rsidR="003173E5" w:rsidRPr="002E3438" w:rsidTr="00A77287">
        <w:trPr>
          <w:trHeight w:val="315"/>
        </w:trPr>
        <w:tc>
          <w:tcPr>
            <w:tcW w:w="2117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546E0C" w:rsidRDefault="00D202E8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546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penicillins</w:t>
            </w:r>
            <w:proofErr w:type="spellEnd"/>
            <w:r w:rsidRPr="00546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 and </w:t>
            </w:r>
            <w:r w:rsidR="003173E5"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β</w:t>
            </w:r>
            <w:r w:rsidR="003173E5" w:rsidRPr="00546E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-lactams inhibitors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9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5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7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37</w:t>
            </w:r>
          </w:p>
        </w:tc>
        <w:tc>
          <w:tcPr>
            <w:tcW w:w="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02</w:t>
            </w:r>
          </w:p>
        </w:tc>
      </w:tr>
      <w:tr w:rsidR="003173E5" w:rsidRPr="002E3438" w:rsidTr="00A77287">
        <w:trPr>
          <w:trHeight w:val="315"/>
        </w:trPr>
        <w:tc>
          <w:tcPr>
            <w:tcW w:w="2117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D4565B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hird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-gener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ephalosporins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2</w:t>
            </w:r>
          </w:p>
        </w:tc>
        <w:tc>
          <w:tcPr>
            <w:tcW w:w="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&lt;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01</w:t>
            </w:r>
          </w:p>
        </w:tc>
      </w:tr>
      <w:tr w:rsidR="003173E5" w:rsidRPr="002E3438" w:rsidTr="00A77287">
        <w:trPr>
          <w:trHeight w:val="315"/>
        </w:trPr>
        <w:tc>
          <w:tcPr>
            <w:tcW w:w="2117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luoroquinolones</w:t>
            </w:r>
            <w:proofErr w:type="spellEnd"/>
            <w:proofErr w:type="gramEnd"/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7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7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1</w:t>
            </w:r>
          </w:p>
        </w:tc>
        <w:tc>
          <w:tcPr>
            <w:tcW w:w="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07</w:t>
            </w:r>
          </w:p>
        </w:tc>
      </w:tr>
      <w:tr w:rsidR="003173E5" w:rsidRPr="002E3438" w:rsidTr="00A77287">
        <w:trPr>
          <w:trHeight w:val="315"/>
        </w:trPr>
        <w:tc>
          <w:tcPr>
            <w:tcW w:w="2117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minoglycosides</w:t>
            </w:r>
            <w:proofErr w:type="spellEnd"/>
            <w:proofErr w:type="gramEnd"/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7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9</w:t>
            </w:r>
          </w:p>
        </w:tc>
        <w:tc>
          <w:tcPr>
            <w:tcW w:w="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</w:p>
        </w:tc>
      </w:tr>
      <w:tr w:rsidR="003173E5" w:rsidRPr="002E3438" w:rsidTr="00A77287">
        <w:trPr>
          <w:trHeight w:val="315"/>
        </w:trPr>
        <w:tc>
          <w:tcPr>
            <w:tcW w:w="2117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arbapenems</w:t>
            </w:r>
            <w:proofErr w:type="spellEnd"/>
            <w:proofErr w:type="gramEnd"/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7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</w:tr>
      <w:tr w:rsidR="003173E5" w:rsidRPr="002E3438" w:rsidTr="00A77287">
        <w:trPr>
          <w:trHeight w:val="315"/>
        </w:trPr>
        <w:tc>
          <w:tcPr>
            <w:tcW w:w="2117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lycopeptide</w:t>
            </w:r>
            <w:proofErr w:type="spellEnd"/>
            <w:proofErr w:type="gramEnd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7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3</w:t>
            </w:r>
          </w:p>
        </w:tc>
        <w:tc>
          <w:tcPr>
            <w:tcW w:w="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</w:tr>
      <w:tr w:rsidR="003173E5" w:rsidRPr="002E3438" w:rsidTr="00A77287">
        <w:trPr>
          <w:trHeight w:val="315"/>
        </w:trPr>
        <w:tc>
          <w:tcPr>
            <w:tcW w:w="2117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enicillins</w:t>
            </w:r>
            <w:proofErr w:type="spellEnd"/>
            <w:proofErr w:type="gramEnd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with </w:t>
            </w:r>
            <w:proofErr w:type="spell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xtended</w:t>
            </w:r>
            <w:proofErr w:type="spellEnd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ectrum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7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7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8</w:t>
            </w:r>
          </w:p>
        </w:tc>
        <w:tc>
          <w:tcPr>
            <w:tcW w:w="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05</w:t>
            </w:r>
          </w:p>
        </w:tc>
      </w:tr>
      <w:tr w:rsidR="003173E5" w:rsidRPr="002E3438" w:rsidTr="00A77287">
        <w:trPr>
          <w:trHeight w:val="300"/>
        </w:trPr>
        <w:tc>
          <w:tcPr>
            <w:tcW w:w="2117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midazole</w:t>
            </w:r>
            <w:proofErr w:type="spellEnd"/>
            <w:proofErr w:type="gramEnd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rivatives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7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7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</w:p>
        </w:tc>
      </w:tr>
      <w:tr w:rsidR="003173E5" w:rsidRPr="002E3438" w:rsidTr="00A77287">
        <w:trPr>
          <w:trHeight w:val="315"/>
        </w:trPr>
        <w:tc>
          <w:tcPr>
            <w:tcW w:w="2117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acrolides</w:t>
            </w:r>
            <w:proofErr w:type="spellEnd"/>
            <w:proofErr w:type="gramEnd"/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7</w:t>
            </w:r>
          </w:p>
        </w:tc>
        <w:tc>
          <w:tcPr>
            <w:tcW w:w="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9</w:t>
            </w:r>
          </w:p>
        </w:tc>
      </w:tr>
      <w:tr w:rsidR="003173E5" w:rsidRPr="002E3438" w:rsidTr="00A77287">
        <w:trPr>
          <w:trHeight w:val="315"/>
        </w:trPr>
        <w:tc>
          <w:tcPr>
            <w:tcW w:w="2117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D4565B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irst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-gener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ephalosporins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7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4</w:t>
            </w:r>
          </w:p>
        </w:tc>
      </w:tr>
      <w:tr w:rsidR="003173E5" w:rsidRPr="002E3438" w:rsidTr="00A77287">
        <w:trPr>
          <w:trHeight w:val="315"/>
        </w:trPr>
        <w:tc>
          <w:tcPr>
            <w:tcW w:w="2117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olimixine</w:t>
            </w:r>
            <w:proofErr w:type="gramEnd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7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</w:p>
        </w:tc>
      </w:tr>
      <w:tr w:rsidR="003173E5" w:rsidRPr="002E3438" w:rsidTr="00A77287">
        <w:trPr>
          <w:trHeight w:val="315"/>
        </w:trPr>
        <w:tc>
          <w:tcPr>
            <w:tcW w:w="2117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etraciclyne</w:t>
            </w:r>
            <w:proofErr w:type="spellEnd"/>
            <w:proofErr w:type="gramEnd"/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7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</w:tr>
      <w:tr w:rsidR="003173E5" w:rsidRPr="002E3438" w:rsidTr="00A77287">
        <w:trPr>
          <w:trHeight w:val="315"/>
        </w:trPr>
        <w:tc>
          <w:tcPr>
            <w:tcW w:w="2117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β</w:t>
            </w:r>
            <w:proofErr w:type="gramEnd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  <w:proofErr w:type="spell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actams</w:t>
            </w:r>
            <w:proofErr w:type="spellEnd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sensitive </w:t>
            </w:r>
            <w:proofErr w:type="spellStart"/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enicillins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7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6</w:t>
            </w:r>
          </w:p>
        </w:tc>
      </w:tr>
      <w:tr w:rsidR="003173E5" w:rsidRPr="002E3438" w:rsidTr="00A77287">
        <w:trPr>
          <w:trHeight w:val="315"/>
        </w:trPr>
        <w:tc>
          <w:tcPr>
            <w:tcW w:w="2117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D4565B" w:rsidP="00A772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econd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-gener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ephalosporins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7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3E5" w:rsidRPr="003173E5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3173E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173E5" w:rsidRPr="002E3438" w:rsidRDefault="003173E5" w:rsidP="00A772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E343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</w:t>
            </w:r>
          </w:p>
        </w:tc>
      </w:tr>
    </w:tbl>
    <w:p w:rsidR="00272899" w:rsidRPr="00DC3A71" w:rsidRDefault="0027289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72899" w:rsidRPr="00DC3A71" w:rsidSect="00F5730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A71"/>
    <w:rsid w:val="0000118F"/>
    <w:rsid w:val="0002050B"/>
    <w:rsid w:val="000B39F2"/>
    <w:rsid w:val="00143E26"/>
    <w:rsid w:val="001B0F1F"/>
    <w:rsid w:val="001B70AC"/>
    <w:rsid w:val="00214973"/>
    <w:rsid w:val="00245548"/>
    <w:rsid w:val="00272899"/>
    <w:rsid w:val="002E3438"/>
    <w:rsid w:val="003173E5"/>
    <w:rsid w:val="00332A24"/>
    <w:rsid w:val="00546E0C"/>
    <w:rsid w:val="005F386F"/>
    <w:rsid w:val="00666A82"/>
    <w:rsid w:val="008E089C"/>
    <w:rsid w:val="00970189"/>
    <w:rsid w:val="00A77287"/>
    <w:rsid w:val="00CB3310"/>
    <w:rsid w:val="00CF3C52"/>
    <w:rsid w:val="00D202E8"/>
    <w:rsid w:val="00D4565B"/>
    <w:rsid w:val="00D5146B"/>
    <w:rsid w:val="00DA5764"/>
    <w:rsid w:val="00DC3A71"/>
    <w:rsid w:val="00DC5180"/>
    <w:rsid w:val="00DF3690"/>
    <w:rsid w:val="00F37335"/>
    <w:rsid w:val="00F44165"/>
    <w:rsid w:val="00F57304"/>
    <w:rsid w:val="00F91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6F80A06-A8DE-400C-93E4-FB129AF9E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269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5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2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9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9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4</Pages>
  <Words>1005</Words>
  <Characters>5732</Characters>
  <Application>Microsoft Office Word</Application>
  <DocSecurity>0</DocSecurity>
  <Lines>47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Amore Carmen</dc:creator>
  <cp:keywords/>
  <dc:description/>
  <cp:lastModifiedBy>D'Amore Carmen</cp:lastModifiedBy>
  <cp:revision>24</cp:revision>
  <dcterms:created xsi:type="dcterms:W3CDTF">2017-02-01T10:53:00Z</dcterms:created>
  <dcterms:modified xsi:type="dcterms:W3CDTF">2018-10-08T16:04:00Z</dcterms:modified>
</cp:coreProperties>
</file>